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1FCAB" w14:textId="7362F1B3" w:rsidR="00B534AF" w:rsidRPr="009F54BD" w:rsidRDefault="009F54BD" w:rsidP="009F54BD">
      <w:pPr>
        <w:jc w:val="center"/>
        <w:rPr>
          <w:rFonts w:ascii="Arial" w:hAnsi="Arial" w:cs="Arial"/>
          <w:sz w:val="20"/>
          <w:szCs w:val="20"/>
        </w:rPr>
      </w:pPr>
      <w:r w:rsidRPr="009F54BD">
        <w:rPr>
          <w:rFonts w:ascii="Arial" w:hAnsi="Arial" w:cs="Arial"/>
          <w:b/>
          <w:sz w:val="20"/>
          <w:szCs w:val="20"/>
        </w:rPr>
        <w:t>TABLE S5</w:t>
      </w:r>
      <w:r w:rsidRPr="009F54BD">
        <w:rPr>
          <w:rFonts w:ascii="Arial" w:hAnsi="Arial" w:cs="Arial"/>
          <w:sz w:val="20"/>
          <w:szCs w:val="20"/>
        </w:rPr>
        <w:t xml:space="preserve"> </w:t>
      </w:r>
    </w:p>
    <w:p w14:paraId="09F6F3E8" w14:textId="77777777" w:rsidR="009F54BD" w:rsidRPr="009F54BD" w:rsidRDefault="009F54BD" w:rsidP="00144EB9">
      <w:pPr>
        <w:jc w:val="center"/>
        <w:rPr>
          <w:rFonts w:ascii="Arial" w:hAnsi="Arial" w:cs="Arial"/>
          <w:sz w:val="16"/>
          <w:szCs w:val="16"/>
        </w:rPr>
      </w:pPr>
    </w:p>
    <w:tbl>
      <w:tblPr>
        <w:tblW w:w="10526" w:type="dxa"/>
        <w:tblInd w:w="-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1701"/>
        <w:gridCol w:w="1700"/>
        <w:gridCol w:w="709"/>
        <w:gridCol w:w="1843"/>
        <w:gridCol w:w="1418"/>
        <w:gridCol w:w="708"/>
      </w:tblGrid>
      <w:tr w:rsidR="009F54BD" w:rsidRPr="009F54BD" w14:paraId="131F963B" w14:textId="77777777" w:rsidTr="001F17D8">
        <w:trPr>
          <w:trHeight w:val="178"/>
        </w:trPr>
        <w:tc>
          <w:tcPr>
            <w:tcW w:w="24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F7BF34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Subgroup category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F295F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30889" w14:textId="272989D3" w:rsidR="009F54BD" w:rsidRPr="009F54BD" w:rsidRDefault="000433AB" w:rsidP="00144EB9">
            <w:pPr>
              <w:tabs>
                <w:tab w:val="left" w:pos="993"/>
              </w:tabs>
              <w:spacing w:line="256" w:lineRule="atLeast"/>
              <w:ind w:left="8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No.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 Trials (#/9</w:t>
            </w:r>
            <w:r w:rsidR="009F54BD"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B66AF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5F052A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 w:eastAsia="en-CA"/>
              </w:rPr>
              <w:t xml:space="preserve">β (95% </w:t>
            </w: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601F0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esidual I</w:t>
            </w: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  <w:lang w:eastAsia="en-CA"/>
              </w:rPr>
              <w:t xml:space="preserve">2 </w:t>
            </w: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51A53" w14:textId="77777777" w:rsidR="009F54BD" w:rsidRPr="009F54BD" w:rsidRDefault="009F54BD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P-value</w:t>
            </w:r>
          </w:p>
        </w:tc>
      </w:tr>
      <w:tr w:rsidR="001F17D8" w:rsidRPr="009F54BD" w14:paraId="42956DD6" w14:textId="77777777" w:rsidTr="001F17D8">
        <w:trPr>
          <w:trHeight w:val="178"/>
        </w:trPr>
        <w:tc>
          <w:tcPr>
            <w:tcW w:w="24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DB834F" w14:textId="0FE0284A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Baseli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494BF5" w14:textId="42050143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45.83-139.59 </w:t>
            </w:r>
            <w:proofErr w:type="spellStart"/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pmol</w:t>
            </w:r>
            <w:proofErr w:type="spellEnd"/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/L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FF3E32D" w14:textId="25765342" w:rsidR="001F17D8" w:rsidRPr="001F17D8" w:rsidRDefault="001F17D8" w:rsidP="001F17D8">
            <w:pPr>
              <w:tabs>
                <w:tab w:val="left" w:pos="700"/>
              </w:tabs>
              <w:spacing w:line="256" w:lineRule="atLeast"/>
              <w:ind w:left="80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5F01C7" w14:textId="6A61B90C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1F17D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D3ED42" w14:textId="51B43ADB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  <w:t>-0.18 (-0.61, 0.2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241DF21" w14:textId="0A42D05C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79.0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419F33F" w14:textId="40400302" w:rsidR="001F17D8" w:rsidRPr="001F17D8" w:rsidRDefault="001F17D8" w:rsidP="00144EB9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0.320</w:t>
            </w:r>
          </w:p>
        </w:tc>
      </w:tr>
      <w:tr w:rsidR="009F54BD" w:rsidRPr="009F54BD" w14:paraId="6207E50F" w14:textId="77777777" w:rsidTr="001F17D8">
        <w:trPr>
          <w:trHeight w:val="178"/>
        </w:trPr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D31220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Do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6B3468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28-85 g/d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C6715E" w14:textId="17399866" w:rsidR="009F54BD" w:rsidRPr="009F54BD" w:rsidRDefault="00D550B3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F7F917" w14:textId="36E395BF" w:rsidR="009F54BD" w:rsidRPr="009F54BD" w:rsidRDefault="00D550B3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2</w:t>
            </w:r>
            <w:r w:rsidR="009F54BD" w:rsidRPr="009F54B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BCE4F" w14:textId="0EA333A3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01 (-0.60, 0.62</w:t>
            </w:r>
            <w:r w:rsidR="009F54BD" w:rsidRPr="009F54B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67635" w14:textId="032E8263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68</w:t>
            </w:r>
            <w:r w:rsidR="009F54BD" w:rsidRPr="009F54B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B18A00" w14:textId="4CFCA9E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9</w:t>
            </w:r>
            <w:r w:rsidR="001F17D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71</w:t>
            </w:r>
          </w:p>
        </w:tc>
      </w:tr>
      <w:tr w:rsidR="009F54BD" w:rsidRPr="009F54BD" w14:paraId="79FBAC19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B6017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Absolute fiber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D244EB" w14:textId="572E0764" w:rsidR="009F54BD" w:rsidRPr="009F54BD" w:rsidRDefault="00B737B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6.5-35.6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AAE129" w14:textId="7A1010DD" w:rsidR="009F54BD" w:rsidRPr="009F54BD" w:rsidRDefault="00B737B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8CAA0E" w14:textId="2657DF91" w:rsidR="009F54BD" w:rsidRPr="009F54BD" w:rsidRDefault="00B737B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48B7D" w14:textId="336C2BEB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89 (-0.14, 1.</w:t>
            </w:r>
            <w:r w:rsidR="00B737B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8214A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31D66C" w14:textId="616E2A96" w:rsidR="009F54BD" w:rsidRPr="009F54BD" w:rsidRDefault="00B737B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4</w:t>
            </w:r>
          </w:p>
        </w:tc>
      </w:tr>
      <w:tr w:rsidR="009F54BD" w:rsidRPr="009F54BD" w14:paraId="4B7C5877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062422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fiber intake 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4F94D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12-14.5 g/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CEDB8" w14:textId="78C84D1B" w:rsidR="009F54BD" w:rsidRPr="009F54BD" w:rsidRDefault="002279B0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87127" w14:textId="332E133B" w:rsidR="009F54BD" w:rsidRPr="009F54BD" w:rsidRDefault="002279B0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9BFAF" w14:textId="378898B9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.04 (-0.85, 2.93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1B603C" w14:textId="6611F2A7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3.</w:t>
            </w:r>
            <w:r w:rsidR="002279B0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7B876" w14:textId="316D1BE2" w:rsidR="009F54BD" w:rsidRPr="009F54BD" w:rsidRDefault="002279B0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1</w:t>
            </w:r>
          </w:p>
        </w:tc>
      </w:tr>
      <w:tr w:rsidR="009F54BD" w:rsidRPr="009F54BD" w14:paraId="3344D367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A9FA6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fiber intake 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AB9C04" w14:textId="1C82618B" w:rsidR="009F54BD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D10E8" w14:textId="775648BC" w:rsidR="009F54BD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E6ABF" w14:textId="2F6493A3" w:rsidR="009F54BD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212C2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64923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08116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9F54BD" w:rsidRPr="009F54BD" w14:paraId="702E0E5A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EE8E9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Absolute SFA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A3253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-10.9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996168" w14:textId="7C9E7879" w:rsidR="009F54BD" w:rsidRPr="009F54BD" w:rsidRDefault="0092188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AC905" w14:textId="0B3158E2" w:rsidR="009F54BD" w:rsidRPr="009F54BD" w:rsidRDefault="0092188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E906A" w14:textId="1AB0D350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.70 (-3.88, 13.29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373D47" w14:textId="4A66E5C6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9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68F8E" w14:textId="67E6DC9F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</w:t>
            </w:r>
            <w:r w:rsidR="0092188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9</w:t>
            </w:r>
          </w:p>
        </w:tc>
      </w:tr>
      <w:tr w:rsidR="009F54BD" w:rsidRPr="009F54BD" w14:paraId="7222EFB5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995BF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SFA intake 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228E63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.7-0.6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D492C" w14:textId="723C169B" w:rsidR="009F54BD" w:rsidRPr="009F54BD" w:rsidRDefault="0092188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D1BB1" w14:textId="56D0B59B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  <w:r w:rsidR="0092188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0C0EC6" w14:textId="3D33A523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4.13 (-11.83, 3.5</w:t>
            </w:r>
            <w:r w:rsidR="00504EDF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F819F" w14:textId="42731897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1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C735F" w14:textId="4750F2F1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</w:t>
            </w:r>
            <w:r w:rsidR="00504EDF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</w:p>
        </w:tc>
      </w:tr>
      <w:tr w:rsidR="00D56298" w:rsidRPr="009F54BD" w14:paraId="470296A6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2D7AF" w14:textId="77777777" w:rsidR="00D56298" w:rsidRPr="009D4175" w:rsidRDefault="00D56298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SFA intake ∆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921D4" w14:textId="3A680FA6" w:rsidR="00D56298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.9-4.7 g/d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037FE9" w14:textId="72322A36" w:rsidR="00D56298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EC278" w14:textId="1C3FD80E" w:rsidR="00D56298" w:rsidRPr="009F54BD" w:rsidRDefault="00D5629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7519B" w14:textId="01A45A8D" w:rsidR="00D56298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47 (-38.59, 37.65</w:t>
            </w:r>
            <w:r w:rsidR="00D5629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52833F" w14:textId="47894D38" w:rsidR="00D56298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1</w:t>
            </w:r>
            <w:r w:rsidR="00D5629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8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1DCDB" w14:textId="0EDB6C92" w:rsidR="00D56298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901</w:t>
            </w:r>
          </w:p>
        </w:tc>
      </w:tr>
      <w:tr w:rsidR="009F54BD" w:rsidRPr="009F54BD" w14:paraId="4F41F177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5A3705" w14:textId="77777777" w:rsidR="009F54BD" w:rsidRPr="009D4175" w:rsidRDefault="009F54BD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9D4175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CHO intake 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FD970E" w14:textId="77777777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1-0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F98BE91" w14:textId="4E007A8B" w:rsidR="009F54BD" w:rsidRPr="009F54BD" w:rsidRDefault="0092188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D38949" w14:textId="2B9B5D35" w:rsidR="009F54BD" w:rsidRPr="009F54BD" w:rsidRDefault="009F54BD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  <w:r w:rsidR="0092188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46695E" w14:textId="4A179666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1.37 (-4.23, 1.48</w:t>
            </w:r>
            <w:r w:rsidR="009F54BD" w:rsidRPr="009F54B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452FA9" w14:textId="7C9ECD25" w:rsidR="009F54BD" w:rsidRPr="009F54BD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9</w:t>
            </w:r>
            <w:r w:rsidR="001438AA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442519F" w14:textId="395E4FDB" w:rsidR="009F54BD" w:rsidRPr="009F54BD" w:rsidRDefault="001438AA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84</w:t>
            </w:r>
          </w:p>
        </w:tc>
      </w:tr>
      <w:tr w:rsidR="00EA6DA4" w:rsidRPr="009F54BD" w14:paraId="3CE4E3B5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7D81A8" w14:textId="34007850" w:rsidR="00EA6DA4" w:rsidRPr="009D4175" w:rsidRDefault="00EA6DA4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E3D988" w14:textId="27519C45" w:rsidR="00EA6DA4" w:rsidRPr="00EA6DA4" w:rsidRDefault="00EA6DA4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6-33.2 kg/m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1D0588" w14:textId="34D7441E" w:rsidR="00EA6DA4" w:rsidRDefault="00EA6DA4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6A050E" w14:textId="0F1F039D" w:rsidR="00EA6DA4" w:rsidRPr="009F54BD" w:rsidRDefault="00EA6DA4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50AAF9" w14:textId="789CCB90" w:rsidR="00EA6DA4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.43 (-0.09, 2.96</w:t>
            </w:r>
            <w:r w:rsidR="00EA6DA4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BBF7D6" w14:textId="61E23EC8" w:rsidR="00EA6DA4" w:rsidRDefault="00EA6DA4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8.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91F9D5E" w14:textId="7E28196B" w:rsidR="00EA6DA4" w:rsidRDefault="00EA6DA4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6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</w:p>
        </w:tc>
      </w:tr>
      <w:tr w:rsidR="00EA6DA4" w:rsidRPr="009F54BD" w14:paraId="42C58B74" w14:textId="77777777" w:rsidTr="001F17D8">
        <w:trPr>
          <w:trHeight w:val="178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222E999" w14:textId="2F83B4B0" w:rsidR="00EA6DA4" w:rsidRDefault="00EA6DA4" w:rsidP="00BC2040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688299" w14:textId="1F043428" w:rsidR="00EA6DA4" w:rsidRPr="009F54BD" w:rsidRDefault="000433AB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0.9-53.8% 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67169F" w14:textId="7C63C741" w:rsidR="00EA6DA4" w:rsidRDefault="000433AB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DBD975" w14:textId="3E6BB5D9" w:rsidR="00EA6DA4" w:rsidRPr="009F54BD" w:rsidRDefault="000433AB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A32358B" w14:textId="3D0D76EF" w:rsidR="00EA6DA4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57 (-0.64, 1.78</w:t>
            </w:r>
            <w:r w:rsidR="000433A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33CFFBE" w14:textId="5A14420C" w:rsidR="00EA6DA4" w:rsidRDefault="001F17D8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7</w:t>
            </w:r>
            <w:r w:rsidR="000433A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4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2C0B97" w14:textId="06CF7BD7" w:rsidR="00EA6DA4" w:rsidRDefault="000433AB" w:rsidP="00BC2040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2</w:t>
            </w:r>
            <w:r w:rsidR="001F17D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1</w:t>
            </w:r>
          </w:p>
        </w:tc>
      </w:tr>
    </w:tbl>
    <w:p w14:paraId="2FD93E9E" w14:textId="77777777" w:rsidR="009F54BD" w:rsidRDefault="009F54BD" w:rsidP="009F54BD">
      <w:pPr>
        <w:rPr>
          <w:rFonts w:ascii="Arial" w:hAnsi="Arial" w:cs="Arial"/>
          <w:sz w:val="16"/>
          <w:szCs w:val="16"/>
        </w:rPr>
      </w:pPr>
    </w:p>
    <w:p w14:paraId="3C440BD0" w14:textId="520ED0B3" w:rsidR="009F54BD" w:rsidRPr="009F54BD" w:rsidRDefault="009F54BD" w:rsidP="009F54BD">
      <w:pPr>
        <w:ind w:left="-851" w:right="-999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9F54BD" w:rsidRPr="009F54BD" w:rsidSect="004B3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BD"/>
    <w:rsid w:val="000433AB"/>
    <w:rsid w:val="001438AA"/>
    <w:rsid w:val="00144EB9"/>
    <w:rsid w:val="001F17D8"/>
    <w:rsid w:val="002279B0"/>
    <w:rsid w:val="004B3AC7"/>
    <w:rsid w:val="00504EDF"/>
    <w:rsid w:val="00882F06"/>
    <w:rsid w:val="0092188D"/>
    <w:rsid w:val="009341BE"/>
    <w:rsid w:val="009D4175"/>
    <w:rsid w:val="009F54BD"/>
    <w:rsid w:val="00B534AF"/>
    <w:rsid w:val="00B737B8"/>
    <w:rsid w:val="00BA4CC6"/>
    <w:rsid w:val="00BC2040"/>
    <w:rsid w:val="00D550B3"/>
    <w:rsid w:val="00D56298"/>
    <w:rsid w:val="00EA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21E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2</cp:revision>
  <dcterms:created xsi:type="dcterms:W3CDTF">2014-07-09T20:12:00Z</dcterms:created>
  <dcterms:modified xsi:type="dcterms:W3CDTF">2014-07-09T20:12:00Z</dcterms:modified>
</cp:coreProperties>
</file>